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5EA1" w:rsidRPr="00E43EAA" w:rsidRDefault="009C5814">
      <w:pPr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F4134">
        <w:rPr>
          <w:rFonts w:ascii="Times New Roman" w:hAnsi="Times New Roman" w:cs="Times New Roman"/>
          <w:sz w:val="24"/>
          <w:szCs w:val="24"/>
          <w:lang w:val="en-US"/>
        </w:rPr>
        <w:t>Additional file 1.</w:t>
      </w:r>
      <w:proofErr w:type="gramEnd"/>
      <w:r w:rsidRPr="006F413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785606">
        <w:rPr>
          <w:rFonts w:ascii="Times New Roman" w:hAnsi="Times New Roman" w:cs="Times New Roman"/>
          <w:sz w:val="24"/>
          <w:szCs w:val="24"/>
          <w:lang w:val="en-US"/>
        </w:rPr>
        <w:t>Summary of mapping metrics, sequence coverage and number of detected variants in ten horses.</w:t>
      </w:r>
      <w:proofErr w:type="gramEnd"/>
      <w:r w:rsidR="0078560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ellenraster"/>
        <w:tblW w:w="15822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84"/>
        <w:gridCol w:w="1293"/>
        <w:gridCol w:w="1228"/>
        <w:gridCol w:w="1230"/>
        <w:gridCol w:w="1345"/>
        <w:gridCol w:w="1345"/>
        <w:gridCol w:w="1345"/>
        <w:gridCol w:w="1345"/>
        <w:gridCol w:w="1372"/>
        <w:gridCol w:w="1323"/>
        <w:gridCol w:w="1712"/>
      </w:tblGrid>
      <w:tr w:rsidR="00361300" w:rsidRPr="00461724" w:rsidTr="00361300">
        <w:trPr>
          <w:trHeight w:val="1802"/>
          <w:jc w:val="center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24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  <w:r w:rsidRPr="00461724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  <w:p w:rsidR="00985EA1" w:rsidRPr="00461724" w:rsidRDefault="00E61EE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ülmen</w:t>
            </w:r>
            <w:bookmarkStart w:id="0" w:name="_GoBack"/>
            <w:bookmarkEnd w:id="0"/>
            <w:r w:rsidR="00985EA1" w:rsidRPr="00461724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61724">
              <w:rPr>
                <w:rFonts w:ascii="Times New Roman" w:hAnsi="Times New Roman" w:cs="Times New Roman"/>
                <w:sz w:val="24"/>
                <w:szCs w:val="24"/>
              </w:rPr>
              <w:t>Horse</w:t>
            </w:r>
            <w:proofErr w:type="spellEnd"/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2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3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orraia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4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5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6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7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noverian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8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axon-Thuringian Heavy </w:t>
            </w:r>
            <w:proofErr w:type="spellStart"/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mblood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9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rabian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rse 10</w:t>
            </w:r>
          </w:p>
          <w:p w:rsidR="00985EA1" w:rsidRPr="00461724" w:rsidRDefault="00985EA1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oroughbred</w:t>
            </w:r>
          </w:p>
          <w:p w:rsidR="007224ED" w:rsidRPr="00461724" w:rsidRDefault="007224E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172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461724">
              <w:rPr>
                <w:rFonts w:ascii="Times New Roman" w:hAnsi="Times New Roman" w:cs="Times New Roman"/>
                <w:sz w:val="24"/>
                <w:szCs w:val="24"/>
              </w:rPr>
              <w:t>SRR1055837)</w:t>
            </w:r>
          </w:p>
        </w:tc>
      </w:tr>
      <w:tr w:rsidR="00B55FE6" w:rsidRPr="00E43EAA" w:rsidTr="00361300">
        <w:trPr>
          <w:trHeight w:val="1038"/>
          <w:jc w:val="center"/>
        </w:trPr>
        <w:tc>
          <w:tcPr>
            <w:tcW w:w="2284" w:type="dxa"/>
            <w:tcBorders>
              <w:top w:val="single" w:sz="4" w:space="0" w:color="auto"/>
            </w:tcBorders>
          </w:tcPr>
          <w:p w:rsidR="007224ED" w:rsidRPr="00E43EAA" w:rsidRDefault="007224E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Platform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7224ED" w:rsidRPr="00E43EAA" w:rsidRDefault="007224E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7224ED" w:rsidRPr="00E43EAA" w:rsidRDefault="007224ED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7224ED" w:rsidRPr="00E43EAA" w:rsidRDefault="007224ED" w:rsidP="007224ED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7224ED" w:rsidRPr="00E43EAA" w:rsidRDefault="00722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7224ED" w:rsidRPr="00E43EAA" w:rsidRDefault="00722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7224ED" w:rsidRPr="00E43EAA" w:rsidRDefault="00722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7224ED" w:rsidRPr="00E43EAA" w:rsidRDefault="007224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7224ED" w:rsidRPr="00E43EAA" w:rsidRDefault="007224ED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MiSeq</w:t>
            </w:r>
            <w:proofErr w:type="spellEnd"/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7224ED" w:rsidRPr="00E43EAA" w:rsidRDefault="007224ED" w:rsidP="00985EA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2000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7224ED" w:rsidRPr="00DA2E6F" w:rsidRDefault="007224E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Illumina </w:t>
            </w:r>
            <w:r w:rsidR="00DA2E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HiSeq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DA2E6F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000</w:t>
            </w:r>
          </w:p>
        </w:tc>
      </w:tr>
      <w:tr w:rsidR="00361300" w:rsidRPr="00E43EAA" w:rsidTr="00361300">
        <w:trPr>
          <w:trHeight w:val="490"/>
          <w:jc w:val="center"/>
        </w:trPr>
        <w:tc>
          <w:tcPr>
            <w:tcW w:w="2284" w:type="dxa"/>
            <w:tcBorders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lanes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985EA1" w:rsidRPr="00E43EAA" w:rsidRDefault="00A0139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55FE6" w:rsidRPr="00E43EAA" w:rsidTr="00361300">
        <w:trPr>
          <w:trHeight w:val="490"/>
          <w:jc w:val="center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3EAA">
              <w:rPr>
                <w:rFonts w:ascii="Times New Roman" w:hAnsi="Times New Roman" w:cs="Times New Roman"/>
                <w:b/>
                <w:sz w:val="24"/>
                <w:szCs w:val="24"/>
              </w:rPr>
              <w:t>Yield</w:t>
            </w:r>
            <w:proofErr w:type="spellEnd"/>
            <w:r w:rsidRPr="00E43E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b/>
                <w:sz w:val="24"/>
                <w:szCs w:val="24"/>
              </w:rPr>
              <w:t>summary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8E246E" w:rsidRPr="00E43EAA" w:rsidRDefault="008E246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00" w:rsidRPr="00E43EAA" w:rsidTr="00361300">
        <w:trPr>
          <w:trHeight w:val="763"/>
          <w:jc w:val="center"/>
        </w:trPr>
        <w:tc>
          <w:tcPr>
            <w:tcW w:w="2284" w:type="dxa"/>
            <w:tcBorders>
              <w:top w:val="single" w:sz="4" w:space="0" w:color="auto"/>
            </w:tcBorders>
          </w:tcPr>
          <w:p w:rsidR="00ED1830" w:rsidRPr="00E43EAA" w:rsidRDefault="00ED183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raw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total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sequences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ED1830" w:rsidRPr="00E43EAA" w:rsidRDefault="00ED183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401962333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ED1830" w:rsidRPr="00E43EAA" w:rsidRDefault="0043388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57784225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ED1830" w:rsidRPr="00E43EAA" w:rsidRDefault="0019791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44547516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ED1830" w:rsidRPr="00E43EAA" w:rsidRDefault="00B7610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719032676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ED1830" w:rsidRPr="00E43EAA" w:rsidRDefault="00361E9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17323076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ED1830" w:rsidRPr="00E43EAA" w:rsidRDefault="0062257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03463999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ED1830" w:rsidRPr="00E43EAA" w:rsidRDefault="00751C1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19288414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ED1830" w:rsidRPr="00E43EAA" w:rsidRDefault="0019791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62964754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ED1830" w:rsidRPr="00E43EAA" w:rsidRDefault="00ED183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86657685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ED1830" w:rsidRPr="00E43EAA" w:rsidRDefault="002411A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444034325</w:t>
            </w:r>
          </w:p>
        </w:tc>
      </w:tr>
      <w:tr w:rsidR="00B55FE6" w:rsidRPr="00E43EAA" w:rsidTr="00361300">
        <w:trPr>
          <w:trHeight w:val="490"/>
          <w:jc w:val="center"/>
        </w:trPr>
        <w:tc>
          <w:tcPr>
            <w:tcW w:w="2284" w:type="dxa"/>
          </w:tcPr>
          <w:p w:rsidR="008E246E" w:rsidRPr="00E43EAA" w:rsidRDefault="008E246E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average</w:t>
            </w:r>
            <w:proofErr w:type="spellEnd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d</w:t>
            </w:r>
            <w:proofErr w:type="spellEnd"/>
            <w:r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</w:p>
        </w:tc>
        <w:tc>
          <w:tcPr>
            <w:tcW w:w="1293" w:type="dxa"/>
          </w:tcPr>
          <w:p w:rsidR="008E246E" w:rsidRPr="00E43EAA" w:rsidRDefault="00E362C1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28" w:type="dxa"/>
          </w:tcPr>
          <w:p w:rsidR="008E246E" w:rsidRPr="00E43EAA" w:rsidRDefault="0043388B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230" w:type="dxa"/>
          </w:tcPr>
          <w:p w:rsidR="008E246E" w:rsidRPr="00E43EAA" w:rsidRDefault="001E779D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345" w:type="dxa"/>
          </w:tcPr>
          <w:p w:rsidR="008E246E" w:rsidRPr="00E43EAA" w:rsidRDefault="00B76100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45" w:type="dxa"/>
          </w:tcPr>
          <w:p w:rsidR="008E246E" w:rsidRPr="00E43EAA" w:rsidRDefault="00361E91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345" w:type="dxa"/>
          </w:tcPr>
          <w:p w:rsidR="008E246E" w:rsidRPr="00E43EAA" w:rsidRDefault="00622577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5" w:type="dxa"/>
          </w:tcPr>
          <w:p w:rsidR="008E246E" w:rsidRPr="00E43EAA" w:rsidRDefault="00751C1D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72" w:type="dxa"/>
          </w:tcPr>
          <w:p w:rsidR="008E246E" w:rsidRPr="00E43EAA" w:rsidRDefault="00197917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43</w:t>
            </w:r>
          </w:p>
        </w:tc>
        <w:tc>
          <w:tcPr>
            <w:tcW w:w="1323" w:type="dxa"/>
          </w:tcPr>
          <w:p w:rsidR="008E246E" w:rsidRPr="00E43EAA" w:rsidRDefault="00EF7645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1712" w:type="dxa"/>
          </w:tcPr>
          <w:p w:rsidR="008E246E" w:rsidRPr="00E43EAA" w:rsidRDefault="005E316B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B55FE6" w:rsidRPr="00E43EAA" w:rsidTr="00361300">
        <w:trPr>
          <w:trHeight w:val="763"/>
          <w:jc w:val="center"/>
        </w:trPr>
        <w:tc>
          <w:tcPr>
            <w:tcW w:w="2284" w:type="dxa"/>
            <w:tcBorders>
              <w:bottom w:val="single" w:sz="4" w:space="0" w:color="auto"/>
            </w:tcBorders>
          </w:tcPr>
          <w:p w:rsidR="008E246E" w:rsidRPr="00E43EAA" w:rsidRDefault="008E246E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ximum</w:t>
            </w:r>
            <w:proofErr w:type="spellEnd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r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d</w:t>
            </w:r>
            <w:proofErr w:type="spellEnd"/>
            <w:r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length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8E246E" w:rsidRPr="00E43EAA" w:rsidRDefault="00E362C1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8E246E" w:rsidRPr="00E43EAA" w:rsidRDefault="0043388B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8E246E" w:rsidRPr="00E43EAA" w:rsidRDefault="001E779D" w:rsidP="001E779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E246E" w:rsidRPr="00E43EAA" w:rsidRDefault="008E246E" w:rsidP="00B7610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E246E" w:rsidRPr="00E43EAA" w:rsidRDefault="005E316B" w:rsidP="005E3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E246E" w:rsidRPr="00E43EAA" w:rsidRDefault="008E246E" w:rsidP="0062257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  <w:r w:rsidR="00622577" w:rsidRPr="00E43EA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8E246E" w:rsidRPr="00E43EAA" w:rsidRDefault="00751C1D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8E246E" w:rsidRPr="00E43EAA" w:rsidRDefault="00197917" w:rsidP="003316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8E246E" w:rsidRPr="00E43EAA" w:rsidRDefault="008E246E" w:rsidP="00EF764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8E246E" w:rsidRPr="00E43EAA" w:rsidRDefault="005E316B" w:rsidP="005E316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361300" w:rsidRPr="00E43EAA" w:rsidTr="00361300">
        <w:trPr>
          <w:trHeight w:val="490"/>
          <w:jc w:val="center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A27A72" w:rsidP="00985EA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b/>
                <w:sz w:val="24"/>
                <w:szCs w:val="24"/>
              </w:rPr>
              <w:t>Mapping Summary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985EA1" w:rsidRPr="00E43EAA" w:rsidRDefault="00985EA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00" w:rsidRPr="00E43EAA" w:rsidTr="00361300">
        <w:trPr>
          <w:trHeight w:val="763"/>
          <w:jc w:val="center"/>
        </w:trPr>
        <w:tc>
          <w:tcPr>
            <w:tcW w:w="2284" w:type="dxa"/>
            <w:tcBorders>
              <w:top w:val="single" w:sz="4" w:space="0" w:color="auto"/>
            </w:tcBorders>
          </w:tcPr>
          <w:p w:rsidR="00985EA1" w:rsidRPr="00E43EAA" w:rsidRDefault="00A27A72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ped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985EA1" w:rsidRPr="00E43EAA" w:rsidRDefault="00E362C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83605550</w:t>
            </w: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985EA1" w:rsidRPr="00E43EAA" w:rsidRDefault="0043388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35328011</w:t>
            </w: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985EA1" w:rsidRPr="00E43EAA" w:rsidRDefault="001E779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42906254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985EA1" w:rsidRPr="00E43EAA" w:rsidRDefault="00B7610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79776083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985EA1" w:rsidRPr="00E43EAA" w:rsidRDefault="00361E9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95734339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985EA1" w:rsidRPr="00E43EAA" w:rsidRDefault="0062257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93319305</w:t>
            </w: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985EA1" w:rsidRPr="00E43EAA" w:rsidRDefault="00751C1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09136383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985EA1" w:rsidRPr="00E43EAA" w:rsidRDefault="0019791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61037793</w:t>
            </w: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985EA1" w:rsidRPr="00E43EAA" w:rsidRDefault="005A6D5A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67191888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985EA1" w:rsidRPr="00E43EAA" w:rsidRDefault="002411A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425310825</w:t>
            </w:r>
          </w:p>
        </w:tc>
      </w:tr>
      <w:tr w:rsidR="00361300" w:rsidRPr="00E43EAA" w:rsidTr="00361300">
        <w:trPr>
          <w:trHeight w:val="490"/>
          <w:jc w:val="center"/>
        </w:trPr>
        <w:tc>
          <w:tcPr>
            <w:tcW w:w="2284" w:type="dxa"/>
          </w:tcPr>
          <w:p w:rsidR="00985EA1" w:rsidRPr="00E43EAA" w:rsidRDefault="00A27A72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reads</w:t>
            </w:r>
            <w:proofErr w:type="spellEnd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E43EA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un</w:t>
            </w:r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ped</w:t>
            </w:r>
            <w:proofErr w:type="spellEnd"/>
          </w:p>
        </w:tc>
        <w:tc>
          <w:tcPr>
            <w:tcW w:w="1293" w:type="dxa"/>
          </w:tcPr>
          <w:p w:rsidR="00985EA1" w:rsidRPr="00E43EAA" w:rsidRDefault="00E362C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8356783</w:t>
            </w:r>
          </w:p>
        </w:tc>
        <w:tc>
          <w:tcPr>
            <w:tcW w:w="1228" w:type="dxa"/>
          </w:tcPr>
          <w:p w:rsidR="00985EA1" w:rsidRPr="00E43EAA" w:rsidRDefault="0043388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2456214</w:t>
            </w:r>
          </w:p>
        </w:tc>
        <w:tc>
          <w:tcPr>
            <w:tcW w:w="1230" w:type="dxa"/>
          </w:tcPr>
          <w:p w:rsidR="00985EA1" w:rsidRPr="00E43EAA" w:rsidRDefault="001E779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641262</w:t>
            </w:r>
          </w:p>
        </w:tc>
        <w:tc>
          <w:tcPr>
            <w:tcW w:w="1345" w:type="dxa"/>
          </w:tcPr>
          <w:p w:rsidR="00985EA1" w:rsidRPr="00E43EAA" w:rsidRDefault="00B7610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9256593</w:t>
            </w:r>
          </w:p>
        </w:tc>
        <w:tc>
          <w:tcPr>
            <w:tcW w:w="1345" w:type="dxa"/>
          </w:tcPr>
          <w:p w:rsidR="00985EA1" w:rsidRPr="00E43EAA" w:rsidRDefault="00361E9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1588737</w:t>
            </w:r>
          </w:p>
        </w:tc>
        <w:tc>
          <w:tcPr>
            <w:tcW w:w="1345" w:type="dxa"/>
          </w:tcPr>
          <w:p w:rsidR="00985EA1" w:rsidRPr="00E43EAA" w:rsidRDefault="0062257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144694</w:t>
            </w:r>
          </w:p>
        </w:tc>
        <w:tc>
          <w:tcPr>
            <w:tcW w:w="1345" w:type="dxa"/>
          </w:tcPr>
          <w:p w:rsidR="00985EA1" w:rsidRPr="00E43EAA" w:rsidRDefault="00751C1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0152031</w:t>
            </w:r>
          </w:p>
        </w:tc>
        <w:tc>
          <w:tcPr>
            <w:tcW w:w="1372" w:type="dxa"/>
          </w:tcPr>
          <w:p w:rsidR="00985EA1" w:rsidRPr="00E43EAA" w:rsidRDefault="0019791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926961</w:t>
            </w:r>
          </w:p>
        </w:tc>
        <w:tc>
          <w:tcPr>
            <w:tcW w:w="1323" w:type="dxa"/>
          </w:tcPr>
          <w:p w:rsidR="00985EA1" w:rsidRPr="00E43EAA" w:rsidRDefault="005A6D5A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9465797</w:t>
            </w:r>
          </w:p>
        </w:tc>
        <w:tc>
          <w:tcPr>
            <w:tcW w:w="1712" w:type="dxa"/>
          </w:tcPr>
          <w:p w:rsidR="00985EA1" w:rsidRPr="00E43EAA" w:rsidRDefault="002411A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8723500</w:t>
            </w:r>
          </w:p>
        </w:tc>
      </w:tr>
      <w:tr w:rsidR="00361300" w:rsidRPr="00E43EAA" w:rsidTr="00361300">
        <w:trPr>
          <w:trHeight w:val="763"/>
          <w:jc w:val="center"/>
        </w:trPr>
        <w:tc>
          <w:tcPr>
            <w:tcW w:w="2284" w:type="dxa"/>
            <w:tcBorders>
              <w:bottom w:val="single" w:sz="4" w:space="0" w:color="auto"/>
            </w:tcBorders>
          </w:tcPr>
          <w:p w:rsidR="00985EA1" w:rsidRPr="00E43EAA" w:rsidRDefault="00A27A72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bases</w:t>
            </w:r>
            <w:proofErr w:type="spellEnd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985EA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de-DE"/>
              </w:rPr>
              <w:t>mapped</w:t>
            </w:r>
            <w:proofErr w:type="spellEnd"/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985EA1" w:rsidRPr="00E43EAA" w:rsidRDefault="00E362C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8299333881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985EA1" w:rsidRPr="00E43EAA" w:rsidRDefault="0043388B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3465153944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985EA1" w:rsidRPr="00E43EAA" w:rsidRDefault="001E779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4295699208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B7610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7881552084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361E91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9531691639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62257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9585597442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985EA1" w:rsidRPr="00E43EAA" w:rsidRDefault="00751C1D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1180915452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985EA1" w:rsidRPr="00E43EAA" w:rsidRDefault="00197917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9150275334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985EA1" w:rsidRPr="00E43EAA" w:rsidRDefault="005A6D5A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6660298237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985EA1" w:rsidRPr="00E43EAA" w:rsidRDefault="002411A0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42487260348</w:t>
            </w:r>
          </w:p>
        </w:tc>
      </w:tr>
      <w:tr w:rsidR="00B55FE6" w:rsidRPr="00E43EAA" w:rsidTr="00361300">
        <w:trPr>
          <w:trHeight w:val="490"/>
          <w:jc w:val="center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E43EAA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de-DE"/>
              </w:rPr>
              <w:lastRenderedPageBreak/>
              <w:t>Coverage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55FE6" w:rsidRPr="00E43EAA" w:rsidTr="00361300">
        <w:trPr>
          <w:trHeight w:val="490"/>
          <w:jc w:val="center"/>
        </w:trPr>
        <w:tc>
          <w:tcPr>
            <w:tcW w:w="2284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7A42DE" w:rsidP="00BC00A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coverage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9.90</w:t>
            </w:r>
          </w:p>
        </w:tc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7.55</w:t>
            </w:r>
          </w:p>
        </w:tc>
        <w:tc>
          <w:tcPr>
            <w:tcW w:w="1230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7.34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5.18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5.85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5.66</w:t>
            </w:r>
          </w:p>
        </w:tc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6.46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20.06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19.14</w:t>
            </w:r>
          </w:p>
        </w:tc>
        <w:tc>
          <w:tcPr>
            <w:tcW w:w="1712" w:type="dxa"/>
            <w:tcBorders>
              <w:top w:val="single" w:sz="4" w:space="0" w:color="auto"/>
              <w:bottom w:val="single" w:sz="4" w:space="0" w:color="auto"/>
            </w:tcBorders>
          </w:tcPr>
          <w:p w:rsidR="007A42DE" w:rsidRPr="00E43EAA" w:rsidRDefault="00077E2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5.92</w:t>
            </w:r>
          </w:p>
        </w:tc>
      </w:tr>
      <w:tr w:rsidR="00361300" w:rsidRPr="00E43EAA" w:rsidTr="00361300">
        <w:trPr>
          <w:trHeight w:val="490"/>
          <w:jc w:val="center"/>
        </w:trPr>
        <w:tc>
          <w:tcPr>
            <w:tcW w:w="2284" w:type="dxa"/>
            <w:tcBorders>
              <w:top w:val="single" w:sz="4" w:space="0" w:color="auto"/>
            </w:tcBorders>
          </w:tcPr>
          <w:p w:rsidR="00147FA9" w:rsidRPr="00E43EAA" w:rsidRDefault="00147FA9" w:rsidP="00BC00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Variant </w:t>
            </w:r>
            <w:proofErr w:type="spellStart"/>
            <w:r w:rsidRPr="00E43EAA">
              <w:rPr>
                <w:rFonts w:ascii="Times New Roman" w:hAnsi="Times New Roman" w:cs="Times New Roman"/>
                <w:b/>
                <w:sz w:val="24"/>
                <w:szCs w:val="24"/>
              </w:rPr>
              <w:t>detection</w:t>
            </w:r>
            <w:proofErr w:type="spellEnd"/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30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45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72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2" w:type="dxa"/>
            <w:tcBorders>
              <w:top w:val="single" w:sz="4" w:space="0" w:color="auto"/>
            </w:tcBorders>
          </w:tcPr>
          <w:p w:rsidR="00147FA9" w:rsidRPr="00E43EAA" w:rsidRDefault="00147FA9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61300" w:rsidRPr="00E43EAA" w:rsidTr="00361300">
        <w:trPr>
          <w:trHeight w:val="472"/>
          <w:jc w:val="center"/>
        </w:trPr>
        <w:tc>
          <w:tcPr>
            <w:tcW w:w="2284" w:type="dxa"/>
          </w:tcPr>
          <w:p w:rsidR="009960A3" w:rsidRPr="00E43EAA" w:rsidRDefault="009960A3" w:rsidP="00BC00A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SNPs  </w:t>
            </w:r>
          </w:p>
        </w:tc>
        <w:tc>
          <w:tcPr>
            <w:tcW w:w="1293" w:type="dxa"/>
          </w:tcPr>
          <w:p w:rsidR="009960A3" w:rsidRPr="00E43EAA" w:rsidRDefault="00100B1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7036126</w:t>
            </w:r>
          </w:p>
        </w:tc>
        <w:tc>
          <w:tcPr>
            <w:tcW w:w="1228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746445</w:t>
            </w:r>
          </w:p>
        </w:tc>
        <w:tc>
          <w:tcPr>
            <w:tcW w:w="1230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835500</w:t>
            </w:r>
          </w:p>
        </w:tc>
        <w:tc>
          <w:tcPr>
            <w:tcW w:w="1345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923412</w:t>
            </w:r>
          </w:p>
        </w:tc>
        <w:tc>
          <w:tcPr>
            <w:tcW w:w="1345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734179</w:t>
            </w:r>
          </w:p>
        </w:tc>
        <w:tc>
          <w:tcPr>
            <w:tcW w:w="1345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700451</w:t>
            </w:r>
          </w:p>
        </w:tc>
        <w:tc>
          <w:tcPr>
            <w:tcW w:w="1345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680535</w:t>
            </w:r>
          </w:p>
        </w:tc>
        <w:tc>
          <w:tcPr>
            <w:tcW w:w="1372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7147081</w:t>
            </w:r>
          </w:p>
        </w:tc>
        <w:tc>
          <w:tcPr>
            <w:tcW w:w="1323" w:type="dxa"/>
          </w:tcPr>
          <w:p w:rsidR="009960A3" w:rsidRPr="00E43EAA" w:rsidRDefault="00100B16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856413</w:t>
            </w:r>
          </w:p>
        </w:tc>
        <w:tc>
          <w:tcPr>
            <w:tcW w:w="1712" w:type="dxa"/>
          </w:tcPr>
          <w:p w:rsidR="009960A3" w:rsidRPr="00E43EAA" w:rsidRDefault="00F75A83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3865613</w:t>
            </w:r>
          </w:p>
        </w:tc>
      </w:tr>
      <w:tr w:rsidR="00B55FE6" w:rsidRPr="00E43EAA" w:rsidTr="00361300">
        <w:trPr>
          <w:trHeight w:val="490"/>
          <w:jc w:val="center"/>
        </w:trPr>
        <w:tc>
          <w:tcPr>
            <w:tcW w:w="2284" w:type="dxa"/>
            <w:tcBorders>
              <w:bottom w:val="single" w:sz="4" w:space="0" w:color="auto"/>
            </w:tcBorders>
          </w:tcPr>
          <w:p w:rsidR="005272B2" w:rsidRPr="00E43EAA" w:rsidRDefault="005272B2" w:rsidP="00100B1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Number</w:t>
            </w:r>
            <w:proofErr w:type="spellEnd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proofErr w:type="spellEnd"/>
            <w:r w:rsidR="009960A3" w:rsidRPr="00E43EA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INDELs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58085</w:t>
            </w:r>
          </w:p>
        </w:tc>
        <w:tc>
          <w:tcPr>
            <w:tcW w:w="1228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27229</w:t>
            </w:r>
          </w:p>
        </w:tc>
        <w:tc>
          <w:tcPr>
            <w:tcW w:w="1230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7089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59022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19587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05461</w:t>
            </w:r>
          </w:p>
        </w:tc>
        <w:tc>
          <w:tcPr>
            <w:tcW w:w="1345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0525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92338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938810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:rsidR="005272B2" w:rsidRPr="00E43EAA" w:rsidRDefault="003C2334" w:rsidP="00985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43EAA">
              <w:rPr>
                <w:rFonts w:ascii="Times New Roman" w:hAnsi="Times New Roman" w:cs="Times New Roman"/>
                <w:sz w:val="24"/>
                <w:szCs w:val="24"/>
              </w:rPr>
              <w:t>698724</w:t>
            </w:r>
          </w:p>
        </w:tc>
      </w:tr>
    </w:tbl>
    <w:p w:rsidR="00985EA1" w:rsidRDefault="00985EA1" w:rsidP="00E41C2B"/>
    <w:p w:rsidR="00117FB2" w:rsidRDefault="00117FB2" w:rsidP="00E41C2B"/>
    <w:p w:rsidR="00117FB2" w:rsidRDefault="00117FB2" w:rsidP="00E41C2B">
      <w:r>
        <w:rPr>
          <w:noProof/>
          <w:lang w:eastAsia="de-DE"/>
        </w:rPr>
        <w:lastRenderedPageBreak/>
        <w:drawing>
          <wp:inline distT="0" distB="0" distL="0" distR="0" wp14:anchorId="15365424" wp14:editId="53517CD1">
            <wp:extent cx="13329354" cy="8331200"/>
            <wp:effectExtent l="0" t="0" r="571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3335334" cy="833493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17FB2" w:rsidSect="009C5814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fullPage" w:percent="10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5814"/>
    <w:rsid w:val="00024120"/>
    <w:rsid w:val="00077E26"/>
    <w:rsid w:val="00100B16"/>
    <w:rsid w:val="00117FB2"/>
    <w:rsid w:val="00147FA9"/>
    <w:rsid w:val="00197917"/>
    <w:rsid w:val="001E779D"/>
    <w:rsid w:val="002411A0"/>
    <w:rsid w:val="00361300"/>
    <w:rsid w:val="00361E91"/>
    <w:rsid w:val="003C2334"/>
    <w:rsid w:val="0043388B"/>
    <w:rsid w:val="00461724"/>
    <w:rsid w:val="004F54F4"/>
    <w:rsid w:val="005272B2"/>
    <w:rsid w:val="005A6D5A"/>
    <w:rsid w:val="005E316B"/>
    <w:rsid w:val="006117D5"/>
    <w:rsid w:val="00622577"/>
    <w:rsid w:val="00714478"/>
    <w:rsid w:val="007224ED"/>
    <w:rsid w:val="00751C1D"/>
    <w:rsid w:val="00767D81"/>
    <w:rsid w:val="00785606"/>
    <w:rsid w:val="007A42DE"/>
    <w:rsid w:val="008A07A7"/>
    <w:rsid w:val="008E246E"/>
    <w:rsid w:val="0093692C"/>
    <w:rsid w:val="00985EA1"/>
    <w:rsid w:val="009960A3"/>
    <w:rsid w:val="009B4668"/>
    <w:rsid w:val="009C5814"/>
    <w:rsid w:val="00A0139B"/>
    <w:rsid w:val="00A27A72"/>
    <w:rsid w:val="00B20F64"/>
    <w:rsid w:val="00B55FE6"/>
    <w:rsid w:val="00B76100"/>
    <w:rsid w:val="00BF55B8"/>
    <w:rsid w:val="00DA2E6F"/>
    <w:rsid w:val="00E362C1"/>
    <w:rsid w:val="00E41C2B"/>
    <w:rsid w:val="00E43EAA"/>
    <w:rsid w:val="00E61EE1"/>
    <w:rsid w:val="00ED1830"/>
    <w:rsid w:val="00EF7645"/>
    <w:rsid w:val="00F22CD6"/>
    <w:rsid w:val="00F371F1"/>
    <w:rsid w:val="00F75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814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5814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FB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76" w:lineRule="auto"/>
        <w:ind w:left="703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C5814"/>
    <w:pPr>
      <w:spacing w:after="200"/>
      <w:ind w:left="0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9C5814"/>
    <w:pPr>
      <w:spacing w:line="240" w:lineRule="auto"/>
      <w:ind w:lef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FB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FB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16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210</Words>
  <Characters>1326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Ho</Company>
  <LinksUpToDate>false</LinksUpToDate>
  <CharactersWithSpaces>15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zger, Julia</dc:creator>
  <cp:lastModifiedBy>Metzger, Julia</cp:lastModifiedBy>
  <cp:revision>37</cp:revision>
  <cp:lastPrinted>2015-03-16T16:36:00Z</cp:lastPrinted>
  <dcterms:created xsi:type="dcterms:W3CDTF">2015-03-16T16:28:00Z</dcterms:created>
  <dcterms:modified xsi:type="dcterms:W3CDTF">2015-06-01T06:46:00Z</dcterms:modified>
</cp:coreProperties>
</file>